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7671" w:rsidRPr="00D77671" w:rsidRDefault="0083675D" w:rsidP="00D77671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83675D">
        <w:rPr>
          <w:rFonts w:ascii="Arial" w:hAnsi="Arial" w:cs="Arial"/>
          <w:b/>
          <w:sz w:val="24"/>
          <w:szCs w:val="24"/>
        </w:rPr>
        <w:t>Supplementary Table 1:</w:t>
      </w:r>
      <w:r w:rsidR="00303A57" w:rsidRPr="00D77671">
        <w:rPr>
          <w:rFonts w:ascii="Arial" w:hAnsi="Arial" w:cs="Arial"/>
          <w:b/>
          <w:sz w:val="24"/>
          <w:szCs w:val="24"/>
        </w:rPr>
        <w:t xml:space="preserve"> Baseline demographic characteristics of men and women in the incident cohort 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10"/>
        <w:gridCol w:w="851"/>
        <w:gridCol w:w="709"/>
        <w:gridCol w:w="708"/>
        <w:gridCol w:w="851"/>
        <w:gridCol w:w="751"/>
        <w:gridCol w:w="525"/>
        <w:gridCol w:w="1134"/>
      </w:tblGrid>
      <w:tr w:rsidR="00D77671" w:rsidRPr="00D77671" w:rsidTr="00D77671">
        <w:trPr>
          <w:trHeight w:val="575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Men</w:t>
            </w:r>
          </w:p>
          <w:p w:rsidR="00D77671" w:rsidRPr="00D77671" w:rsidRDefault="00D77671" w:rsidP="00D7767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 xml:space="preserve">      N=72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Women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N=674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Statistics</w:t>
            </w:r>
          </w:p>
        </w:tc>
      </w:tr>
      <w:tr w:rsidR="00D77671" w:rsidRPr="00D77671" w:rsidTr="00D77671">
        <w:trPr>
          <w:trHeight w:val="198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%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ᵡ</w:t>
            </w:r>
            <w:r w:rsidRPr="00D7767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D77671">
              <w:rPr>
                <w:rFonts w:ascii="Arial" w:hAnsi="Arial" w:cs="Arial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P value</w:t>
            </w:r>
          </w:p>
        </w:tc>
      </w:tr>
      <w:tr w:rsidR="00D77671" w:rsidRPr="00D77671" w:rsidTr="00D77671">
        <w:tc>
          <w:tcPr>
            <w:tcW w:w="3510" w:type="dxa"/>
            <w:tcBorders>
              <w:top w:val="single" w:sz="4" w:space="0" w:color="auto"/>
            </w:tcBorders>
          </w:tcPr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Age group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5-69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70-74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75-79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80+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61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06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83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7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40.6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3.4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4.7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1.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07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43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98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2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5.6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5.1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9.7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9.6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.99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77671" w:rsidRPr="00D77671" w:rsidTr="00D77671">
        <w:tc>
          <w:tcPr>
            <w:tcW w:w="3510" w:type="dxa"/>
          </w:tcPr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Site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Urban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Semi-urban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rural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74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75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71</w:t>
            </w:r>
          </w:p>
        </w:tc>
        <w:tc>
          <w:tcPr>
            <w:tcW w:w="709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3.9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9.8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6.4</w:t>
            </w:r>
          </w:p>
        </w:tc>
        <w:tc>
          <w:tcPr>
            <w:tcW w:w="708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73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72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29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5.5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43.9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0.6</w:t>
            </w:r>
          </w:p>
        </w:tc>
        <w:tc>
          <w:tcPr>
            <w:tcW w:w="7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.19</w:t>
            </w:r>
          </w:p>
        </w:tc>
        <w:tc>
          <w:tcPr>
            <w:tcW w:w="525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0.136</w:t>
            </w:r>
          </w:p>
        </w:tc>
      </w:tr>
      <w:tr w:rsidR="00D77671" w:rsidRPr="00D77671" w:rsidTr="00D77671">
        <w:tc>
          <w:tcPr>
            <w:tcW w:w="3510" w:type="dxa"/>
          </w:tcPr>
          <w:p w:rsidR="00D77671" w:rsidRPr="00D77671" w:rsidRDefault="00D77671" w:rsidP="00D7767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Years of formal education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  <w:u w:val="single"/>
              </w:rPr>
              <w:t>&gt;</w:t>
            </w:r>
            <w:r w:rsidRPr="00D77671">
              <w:rPr>
                <w:rFonts w:ascii="Arial" w:hAnsi="Arial" w:cs="Arial"/>
                <w:sz w:val="24"/>
                <w:szCs w:val="24"/>
              </w:rPr>
              <w:t>13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7-12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-6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  <w:u w:val="single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7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93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73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87</w:t>
            </w:r>
          </w:p>
        </w:tc>
        <w:tc>
          <w:tcPr>
            <w:tcW w:w="709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9.5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3.3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4.7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52.5</w:t>
            </w:r>
          </w:p>
        </w:tc>
        <w:tc>
          <w:tcPr>
            <w:tcW w:w="708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50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89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63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72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7.3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4.3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4.1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54.3</w:t>
            </w:r>
          </w:p>
        </w:tc>
        <w:tc>
          <w:tcPr>
            <w:tcW w:w="7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525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0.655</w:t>
            </w:r>
          </w:p>
        </w:tc>
      </w:tr>
      <w:tr w:rsidR="00D77671" w:rsidRPr="00D77671" w:rsidTr="00D77671">
        <w:tc>
          <w:tcPr>
            <w:tcW w:w="3510" w:type="dxa"/>
          </w:tcPr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Economic status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High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average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91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464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65</w:t>
            </w:r>
          </w:p>
        </w:tc>
        <w:tc>
          <w:tcPr>
            <w:tcW w:w="709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5.8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6.7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7.5</w:t>
            </w:r>
          </w:p>
        </w:tc>
        <w:tc>
          <w:tcPr>
            <w:tcW w:w="708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41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56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77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7.6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57.8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4.5</w:t>
            </w:r>
          </w:p>
        </w:tc>
        <w:tc>
          <w:tcPr>
            <w:tcW w:w="7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7.60</w:t>
            </w:r>
          </w:p>
        </w:tc>
        <w:tc>
          <w:tcPr>
            <w:tcW w:w="525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77671" w:rsidRPr="00D77671" w:rsidTr="00D77671">
        <w:tc>
          <w:tcPr>
            <w:tcW w:w="3510" w:type="dxa"/>
          </w:tcPr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Occupation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Elementary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Trade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Semi-Skilled/higher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84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35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36</w:t>
            </w:r>
          </w:p>
        </w:tc>
        <w:tc>
          <w:tcPr>
            <w:tcW w:w="709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59.6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9.6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0.9</w:t>
            </w:r>
          </w:p>
        </w:tc>
        <w:tc>
          <w:tcPr>
            <w:tcW w:w="708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51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422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3.7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71.7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4.6</w:t>
            </w:r>
          </w:p>
        </w:tc>
        <w:tc>
          <w:tcPr>
            <w:tcW w:w="7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59.17</w:t>
            </w:r>
          </w:p>
        </w:tc>
        <w:tc>
          <w:tcPr>
            <w:tcW w:w="525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77671" w:rsidRPr="00D77671" w:rsidTr="00D77671">
        <w:tc>
          <w:tcPr>
            <w:tcW w:w="3510" w:type="dxa"/>
          </w:tcPr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Current social contacts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 xml:space="preserve">Present 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 xml:space="preserve">Absent 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92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99.9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708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45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99.8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0.2</w:t>
            </w:r>
          </w:p>
        </w:tc>
        <w:tc>
          <w:tcPr>
            <w:tcW w:w="7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525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0.9346</w:t>
            </w:r>
          </w:p>
        </w:tc>
      </w:tr>
      <w:tr w:rsidR="00D77671" w:rsidRPr="00D77671" w:rsidTr="00D77671">
        <w:tc>
          <w:tcPr>
            <w:tcW w:w="3510" w:type="dxa"/>
          </w:tcPr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Current social participation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Present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absent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62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709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97.0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708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589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93.4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.6</w:t>
            </w:r>
          </w:p>
        </w:tc>
        <w:tc>
          <w:tcPr>
            <w:tcW w:w="7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9.74</w:t>
            </w:r>
          </w:p>
        </w:tc>
        <w:tc>
          <w:tcPr>
            <w:tcW w:w="525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77671" w:rsidRPr="00D77671" w:rsidTr="00D77671">
        <w:tc>
          <w:tcPr>
            <w:tcW w:w="3510" w:type="dxa"/>
          </w:tcPr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Self reported health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Poor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Good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42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53</w:t>
            </w:r>
          </w:p>
        </w:tc>
        <w:tc>
          <w:tcPr>
            <w:tcW w:w="709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.0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94.0</w:t>
            </w:r>
          </w:p>
        </w:tc>
        <w:tc>
          <w:tcPr>
            <w:tcW w:w="708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44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06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5.3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94.7</w:t>
            </w:r>
          </w:p>
        </w:tc>
        <w:tc>
          <w:tcPr>
            <w:tcW w:w="7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525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0.733</w:t>
            </w:r>
          </w:p>
        </w:tc>
      </w:tr>
      <w:tr w:rsidR="00D77671" w:rsidRPr="00D77671" w:rsidTr="00D77671">
        <w:tc>
          <w:tcPr>
            <w:tcW w:w="3510" w:type="dxa"/>
          </w:tcPr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Sub-</w:t>
            </w:r>
            <w:proofErr w:type="spellStart"/>
            <w:r w:rsidRPr="00D77671">
              <w:rPr>
                <w:rFonts w:ascii="Arial" w:hAnsi="Arial" w:cs="Arial"/>
                <w:b/>
                <w:sz w:val="24"/>
                <w:szCs w:val="24"/>
              </w:rPr>
              <w:t>syndromal</w:t>
            </w:r>
            <w:proofErr w:type="spellEnd"/>
            <w:r w:rsidRPr="00D77671">
              <w:rPr>
                <w:rFonts w:ascii="Arial" w:hAnsi="Arial" w:cs="Arial"/>
                <w:b/>
                <w:sz w:val="24"/>
                <w:szCs w:val="24"/>
              </w:rPr>
              <w:t xml:space="preserve"> depression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Present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Absent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9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701</w:t>
            </w:r>
          </w:p>
        </w:tc>
        <w:tc>
          <w:tcPr>
            <w:tcW w:w="709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.4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96.7</w:t>
            </w:r>
          </w:p>
        </w:tc>
        <w:tc>
          <w:tcPr>
            <w:tcW w:w="708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3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61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.4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98.6</w:t>
            </w:r>
          </w:p>
        </w:tc>
        <w:tc>
          <w:tcPr>
            <w:tcW w:w="7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.95</w:t>
            </w:r>
          </w:p>
        </w:tc>
        <w:tc>
          <w:tcPr>
            <w:tcW w:w="525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0.105</w:t>
            </w:r>
          </w:p>
        </w:tc>
      </w:tr>
      <w:tr w:rsidR="00D77671" w:rsidRPr="00D77671" w:rsidTr="00D77671">
        <w:tc>
          <w:tcPr>
            <w:tcW w:w="3510" w:type="dxa"/>
          </w:tcPr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>Functional disability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Absent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Present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54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709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93.4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.6</w:t>
            </w:r>
          </w:p>
        </w:tc>
        <w:tc>
          <w:tcPr>
            <w:tcW w:w="708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600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91.6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8.4</w:t>
            </w:r>
          </w:p>
        </w:tc>
        <w:tc>
          <w:tcPr>
            <w:tcW w:w="7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.90</w:t>
            </w:r>
          </w:p>
        </w:tc>
        <w:tc>
          <w:tcPr>
            <w:tcW w:w="525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0.187</w:t>
            </w:r>
          </w:p>
        </w:tc>
      </w:tr>
      <w:tr w:rsidR="00D77671" w:rsidRPr="00D77671" w:rsidTr="00D77671">
        <w:tc>
          <w:tcPr>
            <w:tcW w:w="3510" w:type="dxa"/>
          </w:tcPr>
          <w:p w:rsidR="00D77671" w:rsidRPr="00D77671" w:rsidRDefault="00D77671" w:rsidP="00D77671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D77671">
              <w:rPr>
                <w:rFonts w:ascii="Arial" w:hAnsi="Arial" w:cs="Arial"/>
                <w:b/>
                <w:sz w:val="24"/>
                <w:szCs w:val="24"/>
              </w:rPr>
              <w:t xml:space="preserve">Medical </w:t>
            </w:r>
            <w:proofErr w:type="spellStart"/>
            <w:r w:rsidRPr="00D77671">
              <w:rPr>
                <w:rFonts w:ascii="Arial" w:hAnsi="Arial" w:cs="Arial"/>
                <w:b/>
                <w:sz w:val="24"/>
                <w:szCs w:val="24"/>
              </w:rPr>
              <w:t>comorbidities</w:t>
            </w:r>
            <w:proofErr w:type="spellEnd"/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Absent</w:t>
            </w:r>
          </w:p>
          <w:p w:rsidR="00D77671" w:rsidRPr="00D77671" w:rsidRDefault="00D77671" w:rsidP="00D7767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Present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82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97</w:t>
            </w:r>
          </w:p>
        </w:tc>
        <w:tc>
          <w:tcPr>
            <w:tcW w:w="709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57.3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42.7</w:t>
            </w:r>
          </w:p>
        </w:tc>
        <w:tc>
          <w:tcPr>
            <w:tcW w:w="708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338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284</w:t>
            </w:r>
          </w:p>
        </w:tc>
        <w:tc>
          <w:tcPr>
            <w:tcW w:w="8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54.8</w:t>
            </w: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45.2</w:t>
            </w:r>
          </w:p>
        </w:tc>
        <w:tc>
          <w:tcPr>
            <w:tcW w:w="751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525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D77671" w:rsidRPr="00D77671" w:rsidRDefault="00D77671" w:rsidP="00D7767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7671">
              <w:rPr>
                <w:rFonts w:ascii="Arial" w:hAnsi="Arial" w:cs="Arial"/>
                <w:sz w:val="24"/>
                <w:szCs w:val="24"/>
              </w:rPr>
              <w:t>0.379</w:t>
            </w:r>
          </w:p>
        </w:tc>
      </w:tr>
    </w:tbl>
    <w:p w:rsidR="00FA6152" w:rsidRDefault="00D77671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D77671">
        <w:rPr>
          <w:rFonts w:ascii="Arial" w:hAnsi="Arial" w:cs="Arial"/>
          <w:b/>
          <w:sz w:val="24"/>
          <w:szCs w:val="24"/>
        </w:rPr>
        <w:t>All percentages are weighted according to study design</w:t>
      </w:r>
    </w:p>
    <w:sectPr w:rsidR="00FA6152" w:rsidSect="0007622D">
      <w:footerReference w:type="default" r:id="rId7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45CB" w:rsidRDefault="000C45CB" w:rsidP="00620B11">
      <w:pPr>
        <w:spacing w:after="0" w:line="240" w:lineRule="auto"/>
      </w:pPr>
      <w:r>
        <w:separator/>
      </w:r>
    </w:p>
  </w:endnote>
  <w:endnote w:type="continuationSeparator" w:id="0">
    <w:p w:rsidR="000C45CB" w:rsidRDefault="000C45CB" w:rsidP="00620B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63464266"/>
      <w:docPartObj>
        <w:docPartGallery w:val="Page Numbers (Bottom of Page)"/>
        <w:docPartUnique/>
      </w:docPartObj>
    </w:sdtPr>
    <w:sdtContent>
      <w:p w:rsidR="00364F56" w:rsidRDefault="004A49CC">
        <w:pPr>
          <w:pStyle w:val="Footer"/>
          <w:jc w:val="center"/>
        </w:pPr>
        <w:fldSimple w:instr=" PAGE   \* MERGEFORMAT ">
          <w:r w:rsidR="004229DA">
            <w:rPr>
              <w:noProof/>
            </w:rPr>
            <w:t>1</w:t>
          </w:r>
        </w:fldSimple>
      </w:p>
    </w:sdtContent>
  </w:sdt>
  <w:p w:rsidR="00364F56" w:rsidRDefault="00364F5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45CB" w:rsidRDefault="000C45CB" w:rsidP="00620B11">
      <w:pPr>
        <w:spacing w:after="0" w:line="240" w:lineRule="auto"/>
      </w:pPr>
      <w:r>
        <w:separator/>
      </w:r>
    </w:p>
  </w:footnote>
  <w:footnote w:type="continuationSeparator" w:id="0">
    <w:p w:rsidR="000C45CB" w:rsidRDefault="000C45CB" w:rsidP="00620B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51429"/>
    <w:multiLevelType w:val="hybridMultilevel"/>
    <w:tmpl w:val="B882F1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26B190B"/>
    <w:multiLevelType w:val="hybridMultilevel"/>
    <w:tmpl w:val="D5362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10D89"/>
    <w:multiLevelType w:val="hybridMultilevel"/>
    <w:tmpl w:val="641E61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8340CC4"/>
    <w:multiLevelType w:val="hybridMultilevel"/>
    <w:tmpl w:val="1EF4CE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46A5682B"/>
    <w:multiLevelType w:val="hybridMultilevel"/>
    <w:tmpl w:val="297CC7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696FC7"/>
    <w:multiLevelType w:val="hybridMultilevel"/>
    <w:tmpl w:val="F2E612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D00F5A"/>
    <w:multiLevelType w:val="hybridMultilevel"/>
    <w:tmpl w:val="2D7437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BFD7CA6"/>
    <w:multiLevelType w:val="hybridMultilevel"/>
    <w:tmpl w:val="36163E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0"/>
  </w:num>
  <w:num w:numId="5">
    <w:abstractNumId w:val="5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zpf20q52950e2vxzpext6ptf9z9xreds2&quot;&gt;My EndNote Library&lt;record-ids&gt;&lt;item&gt;133&lt;/item&gt;&lt;item&gt;135&lt;/item&gt;&lt;item&gt;140&lt;/item&gt;&lt;item&gt;142&lt;/item&gt;&lt;item&gt;143&lt;/item&gt;&lt;item&gt;145&lt;/item&gt;&lt;item&gt;146&lt;/item&gt;&lt;item&gt;147&lt;/item&gt;&lt;item&gt;149&lt;/item&gt;&lt;item&gt;177&lt;/item&gt;&lt;item&gt;457&lt;/item&gt;&lt;item&gt;611&lt;/item&gt;&lt;item&gt;646&lt;/item&gt;&lt;item&gt;1518&lt;/item&gt;&lt;item&gt;1519&lt;/item&gt;&lt;item&gt;1520&lt;/item&gt;&lt;item&gt;1521&lt;/item&gt;&lt;item&gt;1523&lt;/item&gt;&lt;item&gt;1524&lt;/item&gt;&lt;item&gt;1525&lt;/item&gt;&lt;item&gt;1526&lt;/item&gt;&lt;item&gt;1527&lt;/item&gt;&lt;item&gt;1528&lt;/item&gt;&lt;item&gt;1529&lt;/item&gt;&lt;item&gt;1530&lt;/item&gt;&lt;item&gt;1531&lt;/item&gt;&lt;item&gt;1532&lt;/item&gt;&lt;item&gt;1534&lt;/item&gt;&lt;item&gt;1535&lt;/item&gt;&lt;item&gt;1620&lt;/item&gt;&lt;/record-ids&gt;&lt;/item&gt;&lt;/Libraries&gt;"/>
  </w:docVars>
  <w:rsids>
    <w:rsidRoot w:val="007549C3"/>
    <w:rsid w:val="00001DCD"/>
    <w:rsid w:val="00002736"/>
    <w:rsid w:val="00002890"/>
    <w:rsid w:val="000044D5"/>
    <w:rsid w:val="00006D9B"/>
    <w:rsid w:val="000110DD"/>
    <w:rsid w:val="00013010"/>
    <w:rsid w:val="0001700B"/>
    <w:rsid w:val="00023565"/>
    <w:rsid w:val="0002420F"/>
    <w:rsid w:val="000260FE"/>
    <w:rsid w:val="0003258F"/>
    <w:rsid w:val="00037582"/>
    <w:rsid w:val="00041F4C"/>
    <w:rsid w:val="00044E44"/>
    <w:rsid w:val="00045264"/>
    <w:rsid w:val="00045362"/>
    <w:rsid w:val="0004554E"/>
    <w:rsid w:val="00047EB8"/>
    <w:rsid w:val="000510BC"/>
    <w:rsid w:val="00071A52"/>
    <w:rsid w:val="000736BF"/>
    <w:rsid w:val="00073CAF"/>
    <w:rsid w:val="00074C4E"/>
    <w:rsid w:val="00074D3C"/>
    <w:rsid w:val="0007622D"/>
    <w:rsid w:val="00076EEB"/>
    <w:rsid w:val="000771F1"/>
    <w:rsid w:val="00077537"/>
    <w:rsid w:val="0008412F"/>
    <w:rsid w:val="00084F97"/>
    <w:rsid w:val="00090B60"/>
    <w:rsid w:val="00093D7B"/>
    <w:rsid w:val="000A4071"/>
    <w:rsid w:val="000A5D5F"/>
    <w:rsid w:val="000A65D7"/>
    <w:rsid w:val="000A6E00"/>
    <w:rsid w:val="000B16F2"/>
    <w:rsid w:val="000C27FB"/>
    <w:rsid w:val="000C45CB"/>
    <w:rsid w:val="000C6EDB"/>
    <w:rsid w:val="000C7258"/>
    <w:rsid w:val="000E4224"/>
    <w:rsid w:val="000E493B"/>
    <w:rsid w:val="000E4A9D"/>
    <w:rsid w:val="000E7A17"/>
    <w:rsid w:val="000F4303"/>
    <w:rsid w:val="000F599C"/>
    <w:rsid w:val="000F653B"/>
    <w:rsid w:val="00106D9C"/>
    <w:rsid w:val="00112DB0"/>
    <w:rsid w:val="00116C6A"/>
    <w:rsid w:val="001209A2"/>
    <w:rsid w:val="00121965"/>
    <w:rsid w:val="00122580"/>
    <w:rsid w:val="00122A50"/>
    <w:rsid w:val="00123811"/>
    <w:rsid w:val="001273D2"/>
    <w:rsid w:val="00134198"/>
    <w:rsid w:val="00135122"/>
    <w:rsid w:val="00141A6A"/>
    <w:rsid w:val="00143004"/>
    <w:rsid w:val="001532C3"/>
    <w:rsid w:val="001548FE"/>
    <w:rsid w:val="00154CAF"/>
    <w:rsid w:val="00156317"/>
    <w:rsid w:val="001568D3"/>
    <w:rsid w:val="00160F2D"/>
    <w:rsid w:val="001651AD"/>
    <w:rsid w:val="001715E4"/>
    <w:rsid w:val="00175A2B"/>
    <w:rsid w:val="00176DDE"/>
    <w:rsid w:val="00180A36"/>
    <w:rsid w:val="001851B0"/>
    <w:rsid w:val="001864B9"/>
    <w:rsid w:val="0019216A"/>
    <w:rsid w:val="0019362F"/>
    <w:rsid w:val="001975F4"/>
    <w:rsid w:val="001B1773"/>
    <w:rsid w:val="001B3D59"/>
    <w:rsid w:val="001B491C"/>
    <w:rsid w:val="001B56F1"/>
    <w:rsid w:val="001C1F7C"/>
    <w:rsid w:val="001C7D22"/>
    <w:rsid w:val="001D15F7"/>
    <w:rsid w:val="001D3166"/>
    <w:rsid w:val="001D3636"/>
    <w:rsid w:val="001D3E7C"/>
    <w:rsid w:val="001E1EEF"/>
    <w:rsid w:val="001E3366"/>
    <w:rsid w:val="001F267E"/>
    <w:rsid w:val="001F354A"/>
    <w:rsid w:val="001F5ACB"/>
    <w:rsid w:val="00201102"/>
    <w:rsid w:val="0020380D"/>
    <w:rsid w:val="00210241"/>
    <w:rsid w:val="002110EC"/>
    <w:rsid w:val="00211F0A"/>
    <w:rsid w:val="0021263D"/>
    <w:rsid w:val="00215562"/>
    <w:rsid w:val="0021779B"/>
    <w:rsid w:val="00217DF1"/>
    <w:rsid w:val="00217F1C"/>
    <w:rsid w:val="00221FBC"/>
    <w:rsid w:val="002239DF"/>
    <w:rsid w:val="00223C60"/>
    <w:rsid w:val="00223D22"/>
    <w:rsid w:val="002255F0"/>
    <w:rsid w:val="002268C3"/>
    <w:rsid w:val="00227C51"/>
    <w:rsid w:val="00227D7A"/>
    <w:rsid w:val="00236D6E"/>
    <w:rsid w:val="0024723F"/>
    <w:rsid w:val="002478CB"/>
    <w:rsid w:val="0025015B"/>
    <w:rsid w:val="002522B5"/>
    <w:rsid w:val="00252D35"/>
    <w:rsid w:val="002642FD"/>
    <w:rsid w:val="002701D5"/>
    <w:rsid w:val="00272C43"/>
    <w:rsid w:val="00273F55"/>
    <w:rsid w:val="002777F8"/>
    <w:rsid w:val="00283CB1"/>
    <w:rsid w:val="00287887"/>
    <w:rsid w:val="00291144"/>
    <w:rsid w:val="00297E66"/>
    <w:rsid w:val="002A1D09"/>
    <w:rsid w:val="002A496E"/>
    <w:rsid w:val="002A7B6C"/>
    <w:rsid w:val="002B1B40"/>
    <w:rsid w:val="002B4687"/>
    <w:rsid w:val="002B5000"/>
    <w:rsid w:val="002B77D0"/>
    <w:rsid w:val="002C0E02"/>
    <w:rsid w:val="002C1692"/>
    <w:rsid w:val="002C39A2"/>
    <w:rsid w:val="002D0A0C"/>
    <w:rsid w:val="002D327F"/>
    <w:rsid w:val="002D3F4A"/>
    <w:rsid w:val="002E49B4"/>
    <w:rsid w:val="002E5704"/>
    <w:rsid w:val="002E75D5"/>
    <w:rsid w:val="002F0808"/>
    <w:rsid w:val="002F2076"/>
    <w:rsid w:val="002F2DEF"/>
    <w:rsid w:val="002F5DFB"/>
    <w:rsid w:val="00303A57"/>
    <w:rsid w:val="00303DD1"/>
    <w:rsid w:val="00304F00"/>
    <w:rsid w:val="003117D1"/>
    <w:rsid w:val="00314AF3"/>
    <w:rsid w:val="00315737"/>
    <w:rsid w:val="00316DB6"/>
    <w:rsid w:val="00322207"/>
    <w:rsid w:val="003228B1"/>
    <w:rsid w:val="003267FF"/>
    <w:rsid w:val="00326976"/>
    <w:rsid w:val="003306BD"/>
    <w:rsid w:val="00330F86"/>
    <w:rsid w:val="00333623"/>
    <w:rsid w:val="00341DF9"/>
    <w:rsid w:val="00342308"/>
    <w:rsid w:val="00342699"/>
    <w:rsid w:val="00343D4C"/>
    <w:rsid w:val="003469AB"/>
    <w:rsid w:val="00347387"/>
    <w:rsid w:val="00352511"/>
    <w:rsid w:val="0035551E"/>
    <w:rsid w:val="00362E91"/>
    <w:rsid w:val="003643C2"/>
    <w:rsid w:val="00364F56"/>
    <w:rsid w:val="00365B24"/>
    <w:rsid w:val="003670D6"/>
    <w:rsid w:val="0036756A"/>
    <w:rsid w:val="00367810"/>
    <w:rsid w:val="00371EB8"/>
    <w:rsid w:val="00372297"/>
    <w:rsid w:val="00372954"/>
    <w:rsid w:val="00372C20"/>
    <w:rsid w:val="00373289"/>
    <w:rsid w:val="0037370A"/>
    <w:rsid w:val="00373E74"/>
    <w:rsid w:val="003746E9"/>
    <w:rsid w:val="0038290F"/>
    <w:rsid w:val="00390DB5"/>
    <w:rsid w:val="00394625"/>
    <w:rsid w:val="003C079F"/>
    <w:rsid w:val="003C3E6B"/>
    <w:rsid w:val="003C5332"/>
    <w:rsid w:val="003C53BE"/>
    <w:rsid w:val="003D08E7"/>
    <w:rsid w:val="003D25C7"/>
    <w:rsid w:val="003D4249"/>
    <w:rsid w:val="003D4906"/>
    <w:rsid w:val="003D59F5"/>
    <w:rsid w:val="003D739C"/>
    <w:rsid w:val="003E17B9"/>
    <w:rsid w:val="003E3550"/>
    <w:rsid w:val="003E42C7"/>
    <w:rsid w:val="003E5FEF"/>
    <w:rsid w:val="003F1ABF"/>
    <w:rsid w:val="003F5CDE"/>
    <w:rsid w:val="003F6C9F"/>
    <w:rsid w:val="003F77E9"/>
    <w:rsid w:val="004022D0"/>
    <w:rsid w:val="004048F0"/>
    <w:rsid w:val="00420E23"/>
    <w:rsid w:val="004229DA"/>
    <w:rsid w:val="00423BF5"/>
    <w:rsid w:val="0042558C"/>
    <w:rsid w:val="004257B2"/>
    <w:rsid w:val="0042733C"/>
    <w:rsid w:val="00445570"/>
    <w:rsid w:val="00451BD0"/>
    <w:rsid w:val="00453761"/>
    <w:rsid w:val="00454857"/>
    <w:rsid w:val="004563E2"/>
    <w:rsid w:val="004570E3"/>
    <w:rsid w:val="00462030"/>
    <w:rsid w:val="0047004B"/>
    <w:rsid w:val="00472071"/>
    <w:rsid w:val="00472712"/>
    <w:rsid w:val="00474919"/>
    <w:rsid w:val="00481E56"/>
    <w:rsid w:val="00482736"/>
    <w:rsid w:val="00483278"/>
    <w:rsid w:val="00484BEC"/>
    <w:rsid w:val="00486E12"/>
    <w:rsid w:val="00486F62"/>
    <w:rsid w:val="00487F53"/>
    <w:rsid w:val="004A16E7"/>
    <w:rsid w:val="004A49CC"/>
    <w:rsid w:val="004C1CED"/>
    <w:rsid w:val="004C46E5"/>
    <w:rsid w:val="004D0A43"/>
    <w:rsid w:val="004D223D"/>
    <w:rsid w:val="004D2F6E"/>
    <w:rsid w:val="004D549B"/>
    <w:rsid w:val="004D5F08"/>
    <w:rsid w:val="004E09BA"/>
    <w:rsid w:val="004E2F73"/>
    <w:rsid w:val="004E5C24"/>
    <w:rsid w:val="004E60AF"/>
    <w:rsid w:val="004F07E6"/>
    <w:rsid w:val="004F2ED5"/>
    <w:rsid w:val="004F4381"/>
    <w:rsid w:val="004F6FE6"/>
    <w:rsid w:val="0050181D"/>
    <w:rsid w:val="00502EA6"/>
    <w:rsid w:val="00506C44"/>
    <w:rsid w:val="00507B92"/>
    <w:rsid w:val="005108F1"/>
    <w:rsid w:val="00510B2B"/>
    <w:rsid w:val="0051402C"/>
    <w:rsid w:val="00517353"/>
    <w:rsid w:val="005179A7"/>
    <w:rsid w:val="00520631"/>
    <w:rsid w:val="00521659"/>
    <w:rsid w:val="0052179E"/>
    <w:rsid w:val="0052186B"/>
    <w:rsid w:val="00530B7C"/>
    <w:rsid w:val="005317C8"/>
    <w:rsid w:val="00531958"/>
    <w:rsid w:val="005319FA"/>
    <w:rsid w:val="005323B2"/>
    <w:rsid w:val="005413C0"/>
    <w:rsid w:val="005419FE"/>
    <w:rsid w:val="005475D0"/>
    <w:rsid w:val="005506AA"/>
    <w:rsid w:val="005531E1"/>
    <w:rsid w:val="005536BB"/>
    <w:rsid w:val="00555992"/>
    <w:rsid w:val="00555E6C"/>
    <w:rsid w:val="0056131D"/>
    <w:rsid w:val="00563EA3"/>
    <w:rsid w:val="0056408A"/>
    <w:rsid w:val="00564B91"/>
    <w:rsid w:val="00566620"/>
    <w:rsid w:val="005671CD"/>
    <w:rsid w:val="00567A56"/>
    <w:rsid w:val="0057375C"/>
    <w:rsid w:val="0057523C"/>
    <w:rsid w:val="005768F3"/>
    <w:rsid w:val="00576AE7"/>
    <w:rsid w:val="00580276"/>
    <w:rsid w:val="00580791"/>
    <w:rsid w:val="00582975"/>
    <w:rsid w:val="00583145"/>
    <w:rsid w:val="00584452"/>
    <w:rsid w:val="0058516A"/>
    <w:rsid w:val="005902B3"/>
    <w:rsid w:val="00591A30"/>
    <w:rsid w:val="00592963"/>
    <w:rsid w:val="005A222B"/>
    <w:rsid w:val="005B06B2"/>
    <w:rsid w:val="005C050C"/>
    <w:rsid w:val="005E208A"/>
    <w:rsid w:val="005E24C0"/>
    <w:rsid w:val="005E2B07"/>
    <w:rsid w:val="005E3B7A"/>
    <w:rsid w:val="005E58B5"/>
    <w:rsid w:val="005E5ED7"/>
    <w:rsid w:val="005F0172"/>
    <w:rsid w:val="005F1988"/>
    <w:rsid w:val="005F271D"/>
    <w:rsid w:val="005F3F3A"/>
    <w:rsid w:val="005F5F7A"/>
    <w:rsid w:val="00601501"/>
    <w:rsid w:val="00601FCB"/>
    <w:rsid w:val="00606BA1"/>
    <w:rsid w:val="006074F9"/>
    <w:rsid w:val="00610FA5"/>
    <w:rsid w:val="006130B2"/>
    <w:rsid w:val="006145E8"/>
    <w:rsid w:val="00620B11"/>
    <w:rsid w:val="0062393A"/>
    <w:rsid w:val="006260C1"/>
    <w:rsid w:val="00631232"/>
    <w:rsid w:val="0063192F"/>
    <w:rsid w:val="006424D2"/>
    <w:rsid w:val="00646648"/>
    <w:rsid w:val="00650DF9"/>
    <w:rsid w:val="006546D7"/>
    <w:rsid w:val="006568D3"/>
    <w:rsid w:val="00661305"/>
    <w:rsid w:val="0067102E"/>
    <w:rsid w:val="00673B52"/>
    <w:rsid w:val="006748D5"/>
    <w:rsid w:val="00676576"/>
    <w:rsid w:val="00680EC1"/>
    <w:rsid w:val="0068311B"/>
    <w:rsid w:val="0068561F"/>
    <w:rsid w:val="006861D6"/>
    <w:rsid w:val="0068633B"/>
    <w:rsid w:val="006878FE"/>
    <w:rsid w:val="00690319"/>
    <w:rsid w:val="00692B63"/>
    <w:rsid w:val="00694329"/>
    <w:rsid w:val="006944E9"/>
    <w:rsid w:val="006967AC"/>
    <w:rsid w:val="006A0FDD"/>
    <w:rsid w:val="006A21CA"/>
    <w:rsid w:val="006A2365"/>
    <w:rsid w:val="006A42F5"/>
    <w:rsid w:val="006B348D"/>
    <w:rsid w:val="006B79E4"/>
    <w:rsid w:val="006C133F"/>
    <w:rsid w:val="006C4AD8"/>
    <w:rsid w:val="006C5823"/>
    <w:rsid w:val="006C7634"/>
    <w:rsid w:val="006D6577"/>
    <w:rsid w:val="006D79BD"/>
    <w:rsid w:val="006E0F48"/>
    <w:rsid w:val="006E6210"/>
    <w:rsid w:val="006E6369"/>
    <w:rsid w:val="006E63B5"/>
    <w:rsid w:val="006E6472"/>
    <w:rsid w:val="006F14B1"/>
    <w:rsid w:val="006F2BE7"/>
    <w:rsid w:val="006F5C16"/>
    <w:rsid w:val="00700327"/>
    <w:rsid w:val="00710C74"/>
    <w:rsid w:val="0071117C"/>
    <w:rsid w:val="00714900"/>
    <w:rsid w:val="0072030F"/>
    <w:rsid w:val="0072063D"/>
    <w:rsid w:val="00721074"/>
    <w:rsid w:val="00724AE0"/>
    <w:rsid w:val="007250A5"/>
    <w:rsid w:val="00730AEB"/>
    <w:rsid w:val="007338A5"/>
    <w:rsid w:val="00736851"/>
    <w:rsid w:val="00740731"/>
    <w:rsid w:val="00743CCA"/>
    <w:rsid w:val="00747F45"/>
    <w:rsid w:val="00752004"/>
    <w:rsid w:val="00752C5C"/>
    <w:rsid w:val="00753FA0"/>
    <w:rsid w:val="007543D1"/>
    <w:rsid w:val="007549C3"/>
    <w:rsid w:val="00755559"/>
    <w:rsid w:val="00756E71"/>
    <w:rsid w:val="00757017"/>
    <w:rsid w:val="00757E18"/>
    <w:rsid w:val="007636F2"/>
    <w:rsid w:val="00770857"/>
    <w:rsid w:val="00772F56"/>
    <w:rsid w:val="00773E92"/>
    <w:rsid w:val="00775687"/>
    <w:rsid w:val="00787257"/>
    <w:rsid w:val="00791AB8"/>
    <w:rsid w:val="00791B1D"/>
    <w:rsid w:val="00794AA6"/>
    <w:rsid w:val="00796CA0"/>
    <w:rsid w:val="007A14F2"/>
    <w:rsid w:val="007A1739"/>
    <w:rsid w:val="007A2924"/>
    <w:rsid w:val="007A30A3"/>
    <w:rsid w:val="007A77C6"/>
    <w:rsid w:val="007C0FD6"/>
    <w:rsid w:val="007C3948"/>
    <w:rsid w:val="007D1C36"/>
    <w:rsid w:val="007D7136"/>
    <w:rsid w:val="007E359D"/>
    <w:rsid w:val="007E4D16"/>
    <w:rsid w:val="007E5511"/>
    <w:rsid w:val="007F357C"/>
    <w:rsid w:val="00801DDE"/>
    <w:rsid w:val="0080218C"/>
    <w:rsid w:val="00805F7C"/>
    <w:rsid w:val="00806D56"/>
    <w:rsid w:val="00811E00"/>
    <w:rsid w:val="00814425"/>
    <w:rsid w:val="00817EEA"/>
    <w:rsid w:val="00821840"/>
    <w:rsid w:val="00826B52"/>
    <w:rsid w:val="008274C7"/>
    <w:rsid w:val="0083675D"/>
    <w:rsid w:val="008422C5"/>
    <w:rsid w:val="008427E6"/>
    <w:rsid w:val="008453FF"/>
    <w:rsid w:val="00847741"/>
    <w:rsid w:val="00851426"/>
    <w:rsid w:val="00851E31"/>
    <w:rsid w:val="0085404B"/>
    <w:rsid w:val="008605E1"/>
    <w:rsid w:val="00861A6B"/>
    <w:rsid w:val="008624AE"/>
    <w:rsid w:val="00867669"/>
    <w:rsid w:val="0087180E"/>
    <w:rsid w:val="00871828"/>
    <w:rsid w:val="00872CEE"/>
    <w:rsid w:val="00874BB5"/>
    <w:rsid w:val="0087625E"/>
    <w:rsid w:val="0087650B"/>
    <w:rsid w:val="008772E7"/>
    <w:rsid w:val="008805A4"/>
    <w:rsid w:val="008827C4"/>
    <w:rsid w:val="00884D7A"/>
    <w:rsid w:val="00896356"/>
    <w:rsid w:val="00897068"/>
    <w:rsid w:val="008A23B1"/>
    <w:rsid w:val="008B00E6"/>
    <w:rsid w:val="008B0E00"/>
    <w:rsid w:val="008B7450"/>
    <w:rsid w:val="008C1710"/>
    <w:rsid w:val="008C2275"/>
    <w:rsid w:val="008C3860"/>
    <w:rsid w:val="008C585B"/>
    <w:rsid w:val="008D2C91"/>
    <w:rsid w:val="008D30BD"/>
    <w:rsid w:val="008D3B26"/>
    <w:rsid w:val="008D510A"/>
    <w:rsid w:val="008D5D09"/>
    <w:rsid w:val="008D6FCC"/>
    <w:rsid w:val="008E0E90"/>
    <w:rsid w:val="008E651C"/>
    <w:rsid w:val="008E7B53"/>
    <w:rsid w:val="008F2557"/>
    <w:rsid w:val="008F79E1"/>
    <w:rsid w:val="00900271"/>
    <w:rsid w:val="0090165F"/>
    <w:rsid w:val="00901F75"/>
    <w:rsid w:val="00912719"/>
    <w:rsid w:val="00914733"/>
    <w:rsid w:val="00923106"/>
    <w:rsid w:val="00923FA3"/>
    <w:rsid w:val="00925F81"/>
    <w:rsid w:val="0093497E"/>
    <w:rsid w:val="00936395"/>
    <w:rsid w:val="00936C73"/>
    <w:rsid w:val="00940C69"/>
    <w:rsid w:val="009439B7"/>
    <w:rsid w:val="0094624F"/>
    <w:rsid w:val="00952849"/>
    <w:rsid w:val="0095328A"/>
    <w:rsid w:val="009532DC"/>
    <w:rsid w:val="00955F18"/>
    <w:rsid w:val="00960F6C"/>
    <w:rsid w:val="00961394"/>
    <w:rsid w:val="00961967"/>
    <w:rsid w:val="00963BA8"/>
    <w:rsid w:val="00967E14"/>
    <w:rsid w:val="00972E80"/>
    <w:rsid w:val="009846C3"/>
    <w:rsid w:val="009914EC"/>
    <w:rsid w:val="00996D1E"/>
    <w:rsid w:val="009974DC"/>
    <w:rsid w:val="009A288C"/>
    <w:rsid w:val="009A3647"/>
    <w:rsid w:val="009A43BF"/>
    <w:rsid w:val="009A5538"/>
    <w:rsid w:val="009A7B3B"/>
    <w:rsid w:val="009B4A8C"/>
    <w:rsid w:val="009B6089"/>
    <w:rsid w:val="009B707C"/>
    <w:rsid w:val="009C4E72"/>
    <w:rsid w:val="009D44E3"/>
    <w:rsid w:val="009D4A0C"/>
    <w:rsid w:val="009D5515"/>
    <w:rsid w:val="009E372D"/>
    <w:rsid w:val="009F0179"/>
    <w:rsid w:val="009F2452"/>
    <w:rsid w:val="009F28C2"/>
    <w:rsid w:val="009F37C6"/>
    <w:rsid w:val="009F6B45"/>
    <w:rsid w:val="009F7B39"/>
    <w:rsid w:val="00A05118"/>
    <w:rsid w:val="00A1259B"/>
    <w:rsid w:val="00A147FA"/>
    <w:rsid w:val="00A17DDF"/>
    <w:rsid w:val="00A20554"/>
    <w:rsid w:val="00A209D1"/>
    <w:rsid w:val="00A234F6"/>
    <w:rsid w:val="00A25EA4"/>
    <w:rsid w:val="00A26237"/>
    <w:rsid w:val="00A264A0"/>
    <w:rsid w:val="00A30688"/>
    <w:rsid w:val="00A3231A"/>
    <w:rsid w:val="00A35721"/>
    <w:rsid w:val="00A367A0"/>
    <w:rsid w:val="00A42F62"/>
    <w:rsid w:val="00A45366"/>
    <w:rsid w:val="00A46568"/>
    <w:rsid w:val="00A50441"/>
    <w:rsid w:val="00A536AF"/>
    <w:rsid w:val="00A57C11"/>
    <w:rsid w:val="00A61A2D"/>
    <w:rsid w:val="00A61B64"/>
    <w:rsid w:val="00A63DEE"/>
    <w:rsid w:val="00A65079"/>
    <w:rsid w:val="00A6512A"/>
    <w:rsid w:val="00A666F4"/>
    <w:rsid w:val="00A712B4"/>
    <w:rsid w:val="00A7349A"/>
    <w:rsid w:val="00A77F2A"/>
    <w:rsid w:val="00A77FB7"/>
    <w:rsid w:val="00A953DE"/>
    <w:rsid w:val="00A967D1"/>
    <w:rsid w:val="00A96AB0"/>
    <w:rsid w:val="00A972C8"/>
    <w:rsid w:val="00A97BB5"/>
    <w:rsid w:val="00AA3A04"/>
    <w:rsid w:val="00AA7F6C"/>
    <w:rsid w:val="00AB21A6"/>
    <w:rsid w:val="00AB7306"/>
    <w:rsid w:val="00AB7F41"/>
    <w:rsid w:val="00AC0146"/>
    <w:rsid w:val="00AC050C"/>
    <w:rsid w:val="00AC2F9D"/>
    <w:rsid w:val="00AC4D20"/>
    <w:rsid w:val="00AC5375"/>
    <w:rsid w:val="00AC6B3D"/>
    <w:rsid w:val="00AC76C7"/>
    <w:rsid w:val="00AD0369"/>
    <w:rsid w:val="00AD28CD"/>
    <w:rsid w:val="00AD3949"/>
    <w:rsid w:val="00AE0C9C"/>
    <w:rsid w:val="00AE2011"/>
    <w:rsid w:val="00AE3C14"/>
    <w:rsid w:val="00AE4957"/>
    <w:rsid w:val="00AE4A61"/>
    <w:rsid w:val="00AF08F2"/>
    <w:rsid w:val="00AF14F6"/>
    <w:rsid w:val="00B008C5"/>
    <w:rsid w:val="00B01DB6"/>
    <w:rsid w:val="00B050AD"/>
    <w:rsid w:val="00B071D5"/>
    <w:rsid w:val="00B13547"/>
    <w:rsid w:val="00B15C84"/>
    <w:rsid w:val="00B1685D"/>
    <w:rsid w:val="00B20329"/>
    <w:rsid w:val="00B21159"/>
    <w:rsid w:val="00B21214"/>
    <w:rsid w:val="00B2388A"/>
    <w:rsid w:val="00B23B4B"/>
    <w:rsid w:val="00B25C03"/>
    <w:rsid w:val="00B264AA"/>
    <w:rsid w:val="00B33626"/>
    <w:rsid w:val="00B3472C"/>
    <w:rsid w:val="00B35FDD"/>
    <w:rsid w:val="00B37BEE"/>
    <w:rsid w:val="00B4233B"/>
    <w:rsid w:val="00B459B1"/>
    <w:rsid w:val="00B4616B"/>
    <w:rsid w:val="00B54D04"/>
    <w:rsid w:val="00B55D1F"/>
    <w:rsid w:val="00B56AA4"/>
    <w:rsid w:val="00B63566"/>
    <w:rsid w:val="00B67785"/>
    <w:rsid w:val="00B7535E"/>
    <w:rsid w:val="00B84486"/>
    <w:rsid w:val="00B950B2"/>
    <w:rsid w:val="00B97AA1"/>
    <w:rsid w:val="00BA1304"/>
    <w:rsid w:val="00BA3A51"/>
    <w:rsid w:val="00BA6889"/>
    <w:rsid w:val="00BA7E98"/>
    <w:rsid w:val="00BB2167"/>
    <w:rsid w:val="00BC6545"/>
    <w:rsid w:val="00BD11B2"/>
    <w:rsid w:val="00BD1674"/>
    <w:rsid w:val="00BE221D"/>
    <w:rsid w:val="00BE31BD"/>
    <w:rsid w:val="00BE5FB0"/>
    <w:rsid w:val="00BE64E1"/>
    <w:rsid w:val="00BF0AF2"/>
    <w:rsid w:val="00BF3612"/>
    <w:rsid w:val="00BF49B4"/>
    <w:rsid w:val="00C053D8"/>
    <w:rsid w:val="00C15B6F"/>
    <w:rsid w:val="00C15F83"/>
    <w:rsid w:val="00C2113D"/>
    <w:rsid w:val="00C24612"/>
    <w:rsid w:val="00C30EF7"/>
    <w:rsid w:val="00C317C5"/>
    <w:rsid w:val="00C32466"/>
    <w:rsid w:val="00C3298E"/>
    <w:rsid w:val="00C403EA"/>
    <w:rsid w:val="00C40B0B"/>
    <w:rsid w:val="00C468EC"/>
    <w:rsid w:val="00C47B21"/>
    <w:rsid w:val="00C579DC"/>
    <w:rsid w:val="00C6123B"/>
    <w:rsid w:val="00C64A8A"/>
    <w:rsid w:val="00C6763D"/>
    <w:rsid w:val="00C723FE"/>
    <w:rsid w:val="00C73DF1"/>
    <w:rsid w:val="00C744A0"/>
    <w:rsid w:val="00C77AAE"/>
    <w:rsid w:val="00C80BF4"/>
    <w:rsid w:val="00C930A7"/>
    <w:rsid w:val="00C94E70"/>
    <w:rsid w:val="00C96494"/>
    <w:rsid w:val="00CA2DE0"/>
    <w:rsid w:val="00CA4934"/>
    <w:rsid w:val="00CA6DDC"/>
    <w:rsid w:val="00CB6677"/>
    <w:rsid w:val="00CC3E70"/>
    <w:rsid w:val="00CC7C7E"/>
    <w:rsid w:val="00CD274E"/>
    <w:rsid w:val="00CD5312"/>
    <w:rsid w:val="00CE0CCE"/>
    <w:rsid w:val="00CE2C75"/>
    <w:rsid w:val="00CE4368"/>
    <w:rsid w:val="00CE7184"/>
    <w:rsid w:val="00CF2CD0"/>
    <w:rsid w:val="00CF32B7"/>
    <w:rsid w:val="00D02F9C"/>
    <w:rsid w:val="00D040B3"/>
    <w:rsid w:val="00D0632C"/>
    <w:rsid w:val="00D11ED3"/>
    <w:rsid w:val="00D12F76"/>
    <w:rsid w:val="00D229DF"/>
    <w:rsid w:val="00D23EB4"/>
    <w:rsid w:val="00D31189"/>
    <w:rsid w:val="00D31499"/>
    <w:rsid w:val="00D4202E"/>
    <w:rsid w:val="00D531FC"/>
    <w:rsid w:val="00D5354F"/>
    <w:rsid w:val="00D57982"/>
    <w:rsid w:val="00D57F0F"/>
    <w:rsid w:val="00D61447"/>
    <w:rsid w:val="00D61EAF"/>
    <w:rsid w:val="00D63008"/>
    <w:rsid w:val="00D63A33"/>
    <w:rsid w:val="00D7099E"/>
    <w:rsid w:val="00D71B0B"/>
    <w:rsid w:val="00D72188"/>
    <w:rsid w:val="00D76E49"/>
    <w:rsid w:val="00D77358"/>
    <w:rsid w:val="00D77671"/>
    <w:rsid w:val="00D8557F"/>
    <w:rsid w:val="00D90759"/>
    <w:rsid w:val="00D94FDC"/>
    <w:rsid w:val="00DA4767"/>
    <w:rsid w:val="00DA5019"/>
    <w:rsid w:val="00DB0F0A"/>
    <w:rsid w:val="00DC01FC"/>
    <w:rsid w:val="00DC1901"/>
    <w:rsid w:val="00DC1F3E"/>
    <w:rsid w:val="00DC5C89"/>
    <w:rsid w:val="00DC666A"/>
    <w:rsid w:val="00DC777C"/>
    <w:rsid w:val="00DD0EF4"/>
    <w:rsid w:val="00DD368A"/>
    <w:rsid w:val="00DD533B"/>
    <w:rsid w:val="00DD7B84"/>
    <w:rsid w:val="00DD7E36"/>
    <w:rsid w:val="00DE0528"/>
    <w:rsid w:val="00DE087A"/>
    <w:rsid w:val="00DE622C"/>
    <w:rsid w:val="00DE6646"/>
    <w:rsid w:val="00DF27A5"/>
    <w:rsid w:val="00DF3CA7"/>
    <w:rsid w:val="00DF465B"/>
    <w:rsid w:val="00DF50BB"/>
    <w:rsid w:val="00DF5E86"/>
    <w:rsid w:val="00E06173"/>
    <w:rsid w:val="00E0683A"/>
    <w:rsid w:val="00E07D7E"/>
    <w:rsid w:val="00E20192"/>
    <w:rsid w:val="00E21551"/>
    <w:rsid w:val="00E21E9F"/>
    <w:rsid w:val="00E24FFB"/>
    <w:rsid w:val="00E25B57"/>
    <w:rsid w:val="00E26EBC"/>
    <w:rsid w:val="00E279F2"/>
    <w:rsid w:val="00E308D5"/>
    <w:rsid w:val="00E31036"/>
    <w:rsid w:val="00E31F90"/>
    <w:rsid w:val="00E33D99"/>
    <w:rsid w:val="00E3478E"/>
    <w:rsid w:val="00E34983"/>
    <w:rsid w:val="00E34D4D"/>
    <w:rsid w:val="00E35B4A"/>
    <w:rsid w:val="00E37A56"/>
    <w:rsid w:val="00E44059"/>
    <w:rsid w:val="00E440A2"/>
    <w:rsid w:val="00E55047"/>
    <w:rsid w:val="00E552C2"/>
    <w:rsid w:val="00E61081"/>
    <w:rsid w:val="00E65AE7"/>
    <w:rsid w:val="00E6788D"/>
    <w:rsid w:val="00E71996"/>
    <w:rsid w:val="00E71A34"/>
    <w:rsid w:val="00E72435"/>
    <w:rsid w:val="00E73DB5"/>
    <w:rsid w:val="00E77F34"/>
    <w:rsid w:val="00E84319"/>
    <w:rsid w:val="00E85093"/>
    <w:rsid w:val="00E85F68"/>
    <w:rsid w:val="00E86346"/>
    <w:rsid w:val="00E90ACF"/>
    <w:rsid w:val="00E97432"/>
    <w:rsid w:val="00EA110D"/>
    <w:rsid w:val="00EA4DB5"/>
    <w:rsid w:val="00EB4D94"/>
    <w:rsid w:val="00EB50CC"/>
    <w:rsid w:val="00EB73F0"/>
    <w:rsid w:val="00EC12AC"/>
    <w:rsid w:val="00EC20B4"/>
    <w:rsid w:val="00EC4C28"/>
    <w:rsid w:val="00ED11B8"/>
    <w:rsid w:val="00ED1517"/>
    <w:rsid w:val="00ED4C60"/>
    <w:rsid w:val="00EE6B2A"/>
    <w:rsid w:val="00EE728F"/>
    <w:rsid w:val="00EF4641"/>
    <w:rsid w:val="00EF5325"/>
    <w:rsid w:val="00F00331"/>
    <w:rsid w:val="00F013F7"/>
    <w:rsid w:val="00F017BF"/>
    <w:rsid w:val="00F03084"/>
    <w:rsid w:val="00F047DF"/>
    <w:rsid w:val="00F05008"/>
    <w:rsid w:val="00F10245"/>
    <w:rsid w:val="00F12793"/>
    <w:rsid w:val="00F14CDB"/>
    <w:rsid w:val="00F16760"/>
    <w:rsid w:val="00F203DF"/>
    <w:rsid w:val="00F22972"/>
    <w:rsid w:val="00F22ACB"/>
    <w:rsid w:val="00F23AED"/>
    <w:rsid w:val="00F2522E"/>
    <w:rsid w:val="00F270B5"/>
    <w:rsid w:val="00F304C7"/>
    <w:rsid w:val="00F30901"/>
    <w:rsid w:val="00F31A6E"/>
    <w:rsid w:val="00F35BA6"/>
    <w:rsid w:val="00F36668"/>
    <w:rsid w:val="00F40507"/>
    <w:rsid w:val="00F417C9"/>
    <w:rsid w:val="00F4325B"/>
    <w:rsid w:val="00F44E5C"/>
    <w:rsid w:val="00F47390"/>
    <w:rsid w:val="00F50A18"/>
    <w:rsid w:val="00F51244"/>
    <w:rsid w:val="00F528B7"/>
    <w:rsid w:val="00F53D80"/>
    <w:rsid w:val="00F5484B"/>
    <w:rsid w:val="00F54C87"/>
    <w:rsid w:val="00F55F74"/>
    <w:rsid w:val="00F56327"/>
    <w:rsid w:val="00F56AAF"/>
    <w:rsid w:val="00F56C73"/>
    <w:rsid w:val="00F5714E"/>
    <w:rsid w:val="00F60A2B"/>
    <w:rsid w:val="00F632D2"/>
    <w:rsid w:val="00F71B42"/>
    <w:rsid w:val="00F7309B"/>
    <w:rsid w:val="00F754C3"/>
    <w:rsid w:val="00F83463"/>
    <w:rsid w:val="00F834F5"/>
    <w:rsid w:val="00F83983"/>
    <w:rsid w:val="00F87EB2"/>
    <w:rsid w:val="00F9576A"/>
    <w:rsid w:val="00FA0FD7"/>
    <w:rsid w:val="00FA6152"/>
    <w:rsid w:val="00FA6877"/>
    <w:rsid w:val="00FC20AA"/>
    <w:rsid w:val="00FC2AFA"/>
    <w:rsid w:val="00FC610E"/>
    <w:rsid w:val="00FE018F"/>
    <w:rsid w:val="00FE03AF"/>
    <w:rsid w:val="00FE3745"/>
    <w:rsid w:val="00FE77F1"/>
    <w:rsid w:val="00FE7FD7"/>
    <w:rsid w:val="00FF57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9C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20B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0B1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20B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B11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5044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044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044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0441"/>
    <w:rPr>
      <w:rFonts w:ascii="Calibri" w:eastAsia="Calibri" w:hAnsi="Calibri" w:cs="Times New Roman"/>
      <w:noProof/>
      <w:lang w:val="en-US"/>
    </w:rPr>
  </w:style>
  <w:style w:type="table" w:styleId="TableGrid">
    <w:name w:val="Table Grid"/>
    <w:basedOn w:val="TableNormal"/>
    <w:uiPriority w:val="59"/>
    <w:rsid w:val="003D59F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22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A5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A50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A50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6788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64B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9C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20B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20B1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20B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B11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5044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044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044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0441"/>
    <w:rPr>
      <w:rFonts w:ascii="Calibri" w:eastAsia="Calibri" w:hAnsi="Calibri" w:cs="Times New Roman"/>
      <w:noProof/>
      <w:lang w:val="en-US"/>
    </w:rPr>
  </w:style>
  <w:style w:type="table" w:styleId="TableGrid">
    <w:name w:val="Table Grid"/>
    <w:basedOn w:val="TableNormal"/>
    <w:uiPriority w:val="59"/>
    <w:rsid w:val="003D59F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22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A5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A50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A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A50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6788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864B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n</dc:creator>
  <cp:lastModifiedBy>0004394</cp:lastModifiedBy>
  <cp:revision>12</cp:revision>
  <cp:lastPrinted>2017-01-23T09:44:00Z</cp:lastPrinted>
  <dcterms:created xsi:type="dcterms:W3CDTF">2017-12-08T16:33:00Z</dcterms:created>
  <dcterms:modified xsi:type="dcterms:W3CDTF">2018-02-13T07:32:00Z</dcterms:modified>
</cp:coreProperties>
</file>